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5BE" w:rsidRDefault="001445BE" w:rsidP="001445B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: Summary of top three most abundant ph</w:t>
      </w:r>
      <w:r>
        <w:rPr>
          <w:rFonts w:ascii="Times New Roman" w:hAnsi="Times New Roman" w:cs="Times New Roman"/>
          <w:sz w:val="24"/>
          <w:szCs w:val="24"/>
        </w:rPr>
        <w:t>yla in previous microbiome studi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520" w:type="dxa"/>
        <w:tblInd w:w="93" w:type="dxa"/>
        <w:tblLook w:val="04A0"/>
      </w:tblPr>
      <w:tblGrid>
        <w:gridCol w:w="2265"/>
        <w:gridCol w:w="1890"/>
        <w:gridCol w:w="1800"/>
        <w:gridCol w:w="1932"/>
        <w:gridCol w:w="1758"/>
        <w:gridCol w:w="1710"/>
        <w:gridCol w:w="2165"/>
      </w:tblGrid>
      <w:tr w:rsidR="0074448A" w:rsidRPr="0074448A" w:rsidTr="002254CB">
        <w:trPr>
          <w:trHeight w:val="315"/>
        </w:trPr>
        <w:tc>
          <w:tcPr>
            <w:tcW w:w="22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112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Default="0074448A" w:rsidP="00225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74448A" w:rsidRPr="0074448A" w:rsidRDefault="0074448A" w:rsidP="00225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p 3 most abundant phyla</w:t>
            </w:r>
          </w:p>
        </w:tc>
      </w:tr>
      <w:tr w:rsidR="0074448A" w:rsidRPr="0074448A" w:rsidTr="002254CB">
        <w:trPr>
          <w:trHeight w:val="315"/>
        </w:trPr>
        <w:tc>
          <w:tcPr>
            <w:tcW w:w="22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nd water</w:t>
            </w:r>
          </w:p>
        </w:tc>
        <w:tc>
          <w:tcPr>
            <w:tcW w:w="56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hrimp </w:t>
            </w:r>
            <w:proofErr w:type="spellStart"/>
            <w:r w:rsidRPr="00744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stestines</w:t>
            </w:r>
            <w:proofErr w:type="spellEnd"/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g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3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8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, 2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7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ericu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1.4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1%)</w:t>
            </w:r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ong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cytomycetes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g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ngrassamee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4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7.5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inococcus-Thermu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5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2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.7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.2%)</w:t>
            </w:r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,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3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6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hloroplast (14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nejo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Granados et al.,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9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4.3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ericu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5%)</w:t>
            </w:r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ong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7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4.1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.2%)</w:t>
            </w:r>
          </w:p>
        </w:tc>
      </w:tr>
      <w:tr w:rsidR="0074448A" w:rsidRPr="0074448A" w:rsidTr="002254CB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ng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3.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.0%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ericu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.5%)</w:t>
            </w:r>
          </w:p>
        </w:tc>
      </w:tr>
      <w:tr w:rsidR="0074448A" w:rsidRPr="0074448A" w:rsidTr="002254CB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 - Malaysian samp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7.1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9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0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s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5.9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2.3%)</w:t>
            </w:r>
          </w:p>
        </w:tc>
      </w:tr>
      <w:tr w:rsidR="0074448A" w:rsidRPr="0074448A" w:rsidTr="002254CB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is study -Vietnamese samples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3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9.1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2.3%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4.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ctomyce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.0%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48A" w:rsidRPr="0074448A" w:rsidRDefault="0074448A" w:rsidP="00225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  <w:proofErr w:type="spellEnd"/>
            <w:r w:rsidRPr="0074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.6%)</w:t>
            </w:r>
          </w:p>
        </w:tc>
      </w:tr>
    </w:tbl>
    <w:p w:rsidR="0074448A" w:rsidRPr="0074448A" w:rsidRDefault="0074448A">
      <w:pPr>
        <w:rPr>
          <w:sz w:val="16"/>
          <w:szCs w:val="16"/>
        </w:rPr>
      </w:pPr>
    </w:p>
    <w:sectPr w:rsidR="0074448A" w:rsidRPr="0074448A" w:rsidSect="007444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compat/>
  <w:rsids>
    <w:rsidRoot w:val="0074448A"/>
    <w:rsid w:val="001445BE"/>
    <w:rsid w:val="0074448A"/>
    <w:rsid w:val="00824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G</dc:creator>
  <cp:lastModifiedBy>HMG</cp:lastModifiedBy>
  <cp:revision>1</cp:revision>
  <dcterms:created xsi:type="dcterms:W3CDTF">2018-06-11T04:40:00Z</dcterms:created>
  <dcterms:modified xsi:type="dcterms:W3CDTF">2018-06-11T04:44:00Z</dcterms:modified>
</cp:coreProperties>
</file>